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8871" w14:textId="77777777" w:rsidR="00302383" w:rsidRDefault="00302383" w:rsidP="00982D7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4648D8A" w14:textId="1AE1ADDC" w:rsidR="00982D7C" w:rsidRPr="00DB2979" w:rsidRDefault="00982D7C" w:rsidP="00982D7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B2979">
        <w:rPr>
          <w:rFonts w:ascii="Times New Roman" w:hAnsi="Times New Roman" w:cs="Times New Roman"/>
          <w:b/>
          <w:sz w:val="24"/>
          <w:szCs w:val="24"/>
        </w:rPr>
        <w:t xml:space="preserve">1. Have any of your </w:t>
      </w:r>
      <w:r w:rsidRPr="00DB2979">
        <w:rPr>
          <w:rFonts w:ascii="Times New Roman" w:hAnsi="Times New Roman" w:cs="Times New Roman"/>
          <w:b/>
          <w:sz w:val="24"/>
          <w:szCs w:val="24"/>
          <w:u w:val="single"/>
        </w:rPr>
        <w:t>beliefs</w:t>
      </w:r>
      <w:r w:rsidRPr="00DB2979">
        <w:rPr>
          <w:rFonts w:ascii="Times New Roman" w:hAnsi="Times New Roman" w:cs="Times New Roman"/>
          <w:b/>
          <w:sz w:val="24"/>
          <w:szCs w:val="24"/>
        </w:rPr>
        <w:t xml:space="preserve"> about firearms changed since the beginning of the Coronavirus Disease 2019 (COVID-19) pandemic (since 3/11/2020)?</w:t>
      </w:r>
    </w:p>
    <w:p w14:paraId="20969451" w14:textId="77777777" w:rsidR="00982D7C" w:rsidRPr="00DB2979" w:rsidRDefault="00982D7C" w:rsidP="00982D7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BC4AF35" w14:textId="77777777" w:rsidR="00982D7C" w:rsidRPr="00DB2979" w:rsidRDefault="00982D7C" w:rsidP="00982D7C">
      <w:pPr>
        <w:spacing w:after="0" w:line="240" w:lineRule="auto"/>
        <w:ind w:left="7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B2979">
        <w:rPr>
          <w:rFonts w:ascii="Times New Roman" w:hAnsi="Times New Roman" w:cs="Times New Roman"/>
          <w:b/>
          <w:sz w:val="24"/>
          <w:szCs w:val="24"/>
        </w:rPr>
        <w:t>No</w:t>
      </w:r>
      <w:r w:rsidRPr="00DB2979">
        <w:rPr>
          <w:rFonts w:ascii="Times New Roman" w:hAnsi="Times New Roman" w:cs="Times New Roman"/>
          <w:b/>
          <w:sz w:val="24"/>
          <w:szCs w:val="24"/>
        </w:rPr>
        <w:tab/>
        <w:t>Yes</w:t>
      </w:r>
      <w:r w:rsidRPr="00DB2979">
        <w:rPr>
          <w:rFonts w:ascii="Times New Roman" w:hAnsi="Times New Roman" w:cs="Times New Roman"/>
          <w:b/>
          <w:sz w:val="24"/>
          <w:szCs w:val="24"/>
        </w:rPr>
        <w:tab/>
        <w:t xml:space="preserve">Decline to respond </w:t>
      </w:r>
    </w:p>
    <w:p w14:paraId="53825E8B" w14:textId="77777777" w:rsidR="00982D7C" w:rsidRPr="00DB2979" w:rsidRDefault="00982D7C" w:rsidP="00982D7C">
      <w:pPr>
        <w:spacing w:after="0" w:line="240" w:lineRule="auto"/>
        <w:ind w:left="7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B2979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FDA6C1" wp14:editId="71F316F2">
                <wp:simplePos x="0" y="0"/>
                <wp:positionH relativeFrom="column">
                  <wp:posOffset>1076325</wp:posOffset>
                </wp:positionH>
                <wp:positionV relativeFrom="paragraph">
                  <wp:posOffset>49530</wp:posOffset>
                </wp:positionV>
                <wp:extent cx="228600" cy="209550"/>
                <wp:effectExtent l="0" t="0" r="7620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8E9D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84.75pt;margin-top:3.9pt;width:18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" strokecolor="#4472c4 [3204]" strokeweight=".5pt">
                <v:stroke endarrow="block" joinstyle="miter"/>
              </v:shape>
            </w:pict>
          </mc:Fallback>
        </mc:AlternateContent>
      </w:r>
    </w:p>
    <w:p w14:paraId="4B71CF9D" w14:textId="77777777" w:rsidR="00982D7C" w:rsidRPr="00DB2979" w:rsidRDefault="00982D7C" w:rsidP="00982D7C">
      <w:pPr>
        <w:spacing w:after="0"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DB2979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DB2979"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DB2979">
        <w:rPr>
          <w:rFonts w:ascii="Times New Roman" w:hAnsi="Times New Roman" w:cs="Times New Roman"/>
          <w:b/>
          <w:i/>
          <w:sz w:val="24"/>
          <w:szCs w:val="24"/>
        </w:rPr>
        <w:tab/>
        <w:t xml:space="preserve">If “yes,” please describe: </w:t>
      </w:r>
    </w:p>
    <w:p w14:paraId="6836A10F" w14:textId="77777777" w:rsidR="00982D7C" w:rsidRPr="00DB2979" w:rsidRDefault="00982D7C" w:rsidP="00982D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2CDB34A" w14:textId="77777777" w:rsidR="00982D7C" w:rsidRPr="00DB2979" w:rsidRDefault="00982D7C" w:rsidP="00982D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863D481" w14:textId="77777777" w:rsidR="00982D7C" w:rsidRPr="00DB2979" w:rsidRDefault="00982D7C" w:rsidP="00982D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8DC42AA" w14:textId="77777777" w:rsidR="00982D7C" w:rsidRPr="00DB2979" w:rsidRDefault="00982D7C" w:rsidP="00982D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4F63985" w14:textId="77777777" w:rsidR="00982D7C" w:rsidRPr="00DB2979" w:rsidRDefault="00982D7C" w:rsidP="00982D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5095AEB" w14:textId="77777777" w:rsidR="00982D7C" w:rsidRPr="00DB2979" w:rsidRDefault="00982D7C" w:rsidP="00982D7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2F1944F" w14:textId="77777777" w:rsidR="00982D7C" w:rsidRPr="00DB2979" w:rsidRDefault="00982D7C" w:rsidP="00982D7C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B2979">
        <w:rPr>
          <w:rFonts w:ascii="Times New Roman" w:hAnsi="Times New Roman" w:cs="Times New Roman"/>
          <w:b/>
          <w:sz w:val="24"/>
          <w:szCs w:val="24"/>
        </w:rPr>
        <w:t xml:space="preserve">2. Have you done any of the following since the beginning of the COVID-19 pandemic (since 3/11/2020)? </w:t>
      </w:r>
    </w:p>
    <w:tbl>
      <w:tblPr>
        <w:tblStyle w:val="TableGrid"/>
        <w:tblW w:w="10596" w:type="dxa"/>
        <w:tblInd w:w="355" w:type="dxa"/>
        <w:tblLook w:val="04A0" w:firstRow="1" w:lastRow="0" w:firstColumn="1" w:lastColumn="0" w:noHBand="0" w:noVBand="1"/>
      </w:tblPr>
      <w:tblGrid>
        <w:gridCol w:w="8078"/>
        <w:gridCol w:w="652"/>
        <w:gridCol w:w="690"/>
        <w:gridCol w:w="1176"/>
      </w:tblGrid>
      <w:tr w:rsidR="00982D7C" w:rsidRPr="001B4648" w14:paraId="1D2DBA91" w14:textId="77777777" w:rsidTr="002A4820">
        <w:trPr>
          <w:trHeight w:val="1025"/>
        </w:trPr>
        <w:tc>
          <w:tcPr>
            <w:tcW w:w="8078" w:type="dxa"/>
            <w:shd w:val="clear" w:color="auto" w:fill="FFFFFF" w:themeFill="background1"/>
          </w:tcPr>
          <w:p w14:paraId="28D35140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FFFFFF" w:themeFill="background1"/>
          </w:tcPr>
          <w:p w14:paraId="4DE0C0B7" w14:textId="77777777" w:rsidR="00982D7C" w:rsidRPr="00DB2979" w:rsidRDefault="00982D7C" w:rsidP="002A482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690" w:type="dxa"/>
            <w:shd w:val="clear" w:color="auto" w:fill="FFFFFF" w:themeFill="background1"/>
          </w:tcPr>
          <w:p w14:paraId="424E1CB9" w14:textId="77777777" w:rsidR="00982D7C" w:rsidRPr="00DB2979" w:rsidRDefault="00982D7C" w:rsidP="002A482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76" w:type="dxa"/>
            <w:shd w:val="clear" w:color="auto" w:fill="FFFFFF" w:themeFill="background1"/>
          </w:tcPr>
          <w:p w14:paraId="49B0C2CB" w14:textId="77777777" w:rsidR="00982D7C" w:rsidRPr="00DB2979" w:rsidRDefault="00982D7C" w:rsidP="002A4820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line to respond </w:t>
            </w:r>
          </w:p>
        </w:tc>
      </w:tr>
      <w:tr w:rsidR="00982D7C" w:rsidRPr="001B4648" w14:paraId="3125CBEC" w14:textId="77777777" w:rsidTr="002A4820">
        <w:trPr>
          <w:trHeight w:val="485"/>
        </w:trPr>
        <w:tc>
          <w:tcPr>
            <w:tcW w:w="8078" w:type="dxa"/>
            <w:shd w:val="clear" w:color="auto" w:fill="BFBFBF" w:themeFill="background1" w:themeFillShade="BF"/>
          </w:tcPr>
          <w:p w14:paraId="7E5B17D3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sz w:val="24"/>
                <w:szCs w:val="24"/>
              </w:rPr>
              <w:t>a. Purchased a firearm</w:t>
            </w:r>
          </w:p>
        </w:tc>
        <w:tc>
          <w:tcPr>
            <w:tcW w:w="652" w:type="dxa"/>
            <w:shd w:val="clear" w:color="auto" w:fill="BFBFBF" w:themeFill="background1" w:themeFillShade="BF"/>
          </w:tcPr>
          <w:p w14:paraId="07AE00FA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9682C18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14:paraId="6C70742D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D7C" w:rsidRPr="001B4648" w14:paraId="16A2272B" w14:textId="77777777" w:rsidTr="002A4820">
        <w:trPr>
          <w:trHeight w:val="440"/>
        </w:trPr>
        <w:tc>
          <w:tcPr>
            <w:tcW w:w="8078" w:type="dxa"/>
          </w:tcPr>
          <w:p w14:paraId="120CF407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sz w:val="24"/>
                <w:szCs w:val="24"/>
              </w:rPr>
              <w:t>b. Purchased ammunition</w:t>
            </w:r>
          </w:p>
        </w:tc>
        <w:tc>
          <w:tcPr>
            <w:tcW w:w="652" w:type="dxa"/>
          </w:tcPr>
          <w:p w14:paraId="15FA7B79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14:paraId="455F9D02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</w:tcPr>
          <w:p w14:paraId="00173D95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D7C" w:rsidRPr="001B4648" w14:paraId="0CBC58C6" w14:textId="77777777" w:rsidTr="002A4820">
        <w:trPr>
          <w:trHeight w:val="710"/>
        </w:trPr>
        <w:tc>
          <w:tcPr>
            <w:tcW w:w="8078" w:type="dxa"/>
            <w:shd w:val="clear" w:color="auto" w:fill="BFBFBF" w:themeFill="background1" w:themeFillShade="BF"/>
          </w:tcPr>
          <w:p w14:paraId="65C54C46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sz w:val="24"/>
                <w:szCs w:val="24"/>
              </w:rPr>
              <w:t xml:space="preserve">c. Made household firearm(s) more easily accessible (e.g., storing them in ways that are easier to access quickly) </w:t>
            </w:r>
          </w:p>
        </w:tc>
        <w:tc>
          <w:tcPr>
            <w:tcW w:w="652" w:type="dxa"/>
            <w:shd w:val="clear" w:color="auto" w:fill="BFBFBF" w:themeFill="background1" w:themeFillShade="BF"/>
          </w:tcPr>
          <w:p w14:paraId="5D0C1501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338EAD7E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14:paraId="03A2845B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D7C" w:rsidRPr="001B4648" w14:paraId="1C72F9E1" w14:textId="77777777" w:rsidTr="002A4820">
        <w:trPr>
          <w:trHeight w:val="440"/>
        </w:trPr>
        <w:tc>
          <w:tcPr>
            <w:tcW w:w="8078" w:type="dxa"/>
          </w:tcPr>
          <w:p w14:paraId="30A662DF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sz w:val="24"/>
                <w:szCs w:val="24"/>
              </w:rPr>
              <w:t>d. Loaded firearms that were previously unloaded</w:t>
            </w:r>
          </w:p>
        </w:tc>
        <w:tc>
          <w:tcPr>
            <w:tcW w:w="652" w:type="dxa"/>
          </w:tcPr>
          <w:p w14:paraId="7A2BCEAA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14:paraId="7DA43ECC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</w:tcPr>
          <w:p w14:paraId="210A1FCF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D7C" w:rsidRPr="001B4648" w14:paraId="5B1432DB" w14:textId="77777777" w:rsidTr="002A4820">
        <w:trPr>
          <w:trHeight w:val="440"/>
        </w:trPr>
        <w:tc>
          <w:tcPr>
            <w:tcW w:w="8078" w:type="dxa"/>
            <w:shd w:val="clear" w:color="auto" w:fill="BFBFBF" w:themeFill="background1" w:themeFillShade="BF"/>
          </w:tcPr>
          <w:p w14:paraId="01E8F0A1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sz w:val="24"/>
                <w:szCs w:val="24"/>
              </w:rPr>
              <w:t>e. Began carrying a firearm (or started carrying a firearm more often)</w:t>
            </w:r>
          </w:p>
        </w:tc>
        <w:tc>
          <w:tcPr>
            <w:tcW w:w="652" w:type="dxa"/>
            <w:shd w:val="clear" w:color="auto" w:fill="BFBFBF" w:themeFill="background1" w:themeFillShade="BF"/>
          </w:tcPr>
          <w:p w14:paraId="6063F354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  <w:shd w:val="clear" w:color="auto" w:fill="BFBFBF" w:themeFill="background1" w:themeFillShade="BF"/>
          </w:tcPr>
          <w:p w14:paraId="757AC91D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14:paraId="02824816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D7C" w:rsidRPr="001B4648" w14:paraId="3FE1BC33" w14:textId="77777777" w:rsidTr="002A4820">
        <w:trPr>
          <w:trHeight w:val="890"/>
        </w:trPr>
        <w:tc>
          <w:tcPr>
            <w:tcW w:w="8078" w:type="dxa"/>
          </w:tcPr>
          <w:p w14:paraId="30EFE49D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B2979">
              <w:rPr>
                <w:rFonts w:ascii="Times New Roman" w:hAnsi="Times New Roman" w:cs="Times New Roman"/>
                <w:sz w:val="24"/>
                <w:szCs w:val="24"/>
              </w:rPr>
              <w:t xml:space="preserve">g. Other, please describe: </w:t>
            </w:r>
          </w:p>
          <w:p w14:paraId="7E221879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1D80F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AAC44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CF6713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</w:tcPr>
          <w:p w14:paraId="07B20A7D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0" w:type="dxa"/>
          </w:tcPr>
          <w:p w14:paraId="544914EE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</w:tcPr>
          <w:p w14:paraId="12B4DF28" w14:textId="77777777" w:rsidR="00982D7C" w:rsidRPr="00DB2979" w:rsidRDefault="00982D7C" w:rsidP="002A4820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1FDD2FB" w14:textId="77777777" w:rsidR="00982D7C" w:rsidRPr="00DB2979" w:rsidRDefault="00982D7C" w:rsidP="00982D7C">
      <w:pPr>
        <w:spacing w:after="0" w:line="240" w:lineRule="auto"/>
        <w:ind w:left="720"/>
        <w:contextualSpacing/>
        <w:rPr>
          <w:rFonts w:ascii="Times New Roman" w:hAnsi="Times New Roman" w:cs="Times New Roman"/>
          <w:b/>
          <w:i/>
          <w:sz w:val="24"/>
          <w:szCs w:val="24"/>
        </w:rPr>
      </w:pPr>
    </w:p>
    <w:p w14:paraId="1193DAF3" w14:textId="77777777" w:rsidR="00982D7C" w:rsidRPr="009572A8" w:rsidRDefault="00982D7C" w:rsidP="00982D7C">
      <w:pPr>
        <w:spacing w:after="0" w:line="240" w:lineRule="auto"/>
        <w:contextualSpacing/>
        <w:rPr>
          <w:rFonts w:ascii="Times New Roman" w:hAnsi="Times New Roman" w:cs="Times New Roman"/>
          <w:b/>
          <w:i/>
          <w:color w:val="FF0000"/>
          <w:sz w:val="24"/>
          <w:szCs w:val="24"/>
        </w:rPr>
        <w:sectPr w:rsidR="00982D7C" w:rsidRPr="009572A8" w:rsidSect="00302383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DB2979">
        <w:rPr>
          <w:rFonts w:ascii="Times New Roman" w:hAnsi="Times New Roman" w:cs="Times New Roman"/>
          <w:b/>
          <w:i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C44424" wp14:editId="2576E73B">
                <wp:simplePos x="0" y="0"/>
                <wp:positionH relativeFrom="column">
                  <wp:posOffset>228600</wp:posOffset>
                </wp:positionH>
                <wp:positionV relativeFrom="paragraph">
                  <wp:posOffset>414019</wp:posOffset>
                </wp:positionV>
                <wp:extent cx="6724650" cy="90487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24650" cy="904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ADB21" id="Rectangle 3" o:spid="_x0000_s1026" style="position:absolute;margin-left:18pt;margin-top:32.6pt;width:529.5pt;height:71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" fillcolor="white [3212]" strokecolor="black [3213]" strokeweight="1pt"/>
            </w:pict>
          </mc:Fallback>
        </mc:AlternateContent>
      </w:r>
      <w:r w:rsidRPr="00DB2979">
        <w:rPr>
          <w:rFonts w:ascii="Times New Roman" w:hAnsi="Times New Roman" w:cs="Times New Roman"/>
          <w:b/>
          <w:i/>
          <w:sz w:val="24"/>
          <w:szCs w:val="24"/>
        </w:rPr>
        <w:t>3. If you selected “yes” to any of the items in Q2a-g, please describe your reason(s) for doing so.</w:t>
      </w:r>
    </w:p>
    <w:p w14:paraId="7043681A" w14:textId="77777777" w:rsidR="00982D7C" w:rsidRDefault="00982D7C" w:rsidP="00982D7C"/>
    <w:p w14:paraId="75AC9BA2" w14:textId="77777777" w:rsidR="003C15BA" w:rsidRDefault="003C15BA"/>
    <w:sectPr w:rsidR="003C15BA" w:rsidSect="00665A27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BA3AE" w14:textId="77777777" w:rsidR="00000000" w:rsidRDefault="00665A27">
      <w:pPr>
        <w:spacing w:after="0" w:line="240" w:lineRule="auto"/>
      </w:pPr>
      <w:r>
        <w:separator/>
      </w:r>
    </w:p>
  </w:endnote>
  <w:endnote w:type="continuationSeparator" w:id="0">
    <w:p w14:paraId="0BEF59BD" w14:textId="77777777" w:rsidR="00000000" w:rsidRDefault="00665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B30D0BF" w14:paraId="6309EFFD" w14:textId="77777777" w:rsidTr="00584BE1">
      <w:tc>
        <w:tcPr>
          <w:tcW w:w="3600" w:type="dxa"/>
        </w:tcPr>
        <w:p w14:paraId="5D918737" w14:textId="77777777" w:rsidR="1B30D0BF" w:rsidRDefault="00665A27" w:rsidP="00584BE1">
          <w:pPr>
            <w:pStyle w:val="Header"/>
            <w:ind w:left="-115"/>
          </w:pPr>
        </w:p>
      </w:tc>
      <w:tc>
        <w:tcPr>
          <w:tcW w:w="3600" w:type="dxa"/>
        </w:tcPr>
        <w:p w14:paraId="32FD3F71" w14:textId="77777777" w:rsidR="1B30D0BF" w:rsidRDefault="00665A27" w:rsidP="00584BE1">
          <w:pPr>
            <w:pStyle w:val="Header"/>
            <w:jc w:val="center"/>
          </w:pPr>
        </w:p>
      </w:tc>
      <w:tc>
        <w:tcPr>
          <w:tcW w:w="3600" w:type="dxa"/>
        </w:tcPr>
        <w:p w14:paraId="3877B28F" w14:textId="77777777" w:rsidR="1B30D0BF" w:rsidRDefault="00665A27" w:rsidP="00584BE1">
          <w:pPr>
            <w:pStyle w:val="Header"/>
            <w:ind w:right="-115"/>
            <w:jc w:val="right"/>
          </w:pPr>
        </w:p>
      </w:tc>
    </w:tr>
  </w:tbl>
  <w:p w14:paraId="0F48A729" w14:textId="77777777" w:rsidR="005A04AF" w:rsidRDefault="00665A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B30D0BF" w14:paraId="7842A135" w14:textId="77777777" w:rsidTr="00584BE1">
      <w:tc>
        <w:tcPr>
          <w:tcW w:w="3120" w:type="dxa"/>
        </w:tcPr>
        <w:p w14:paraId="7C9B3FAD" w14:textId="77777777" w:rsidR="1B30D0BF" w:rsidRDefault="00665A27" w:rsidP="00584BE1">
          <w:pPr>
            <w:pStyle w:val="Header"/>
            <w:ind w:left="-115"/>
          </w:pPr>
        </w:p>
      </w:tc>
      <w:tc>
        <w:tcPr>
          <w:tcW w:w="3120" w:type="dxa"/>
        </w:tcPr>
        <w:p w14:paraId="6AE6C9C1" w14:textId="77777777" w:rsidR="1B30D0BF" w:rsidRDefault="00665A27" w:rsidP="00584BE1">
          <w:pPr>
            <w:pStyle w:val="Header"/>
            <w:jc w:val="center"/>
          </w:pPr>
        </w:p>
      </w:tc>
      <w:tc>
        <w:tcPr>
          <w:tcW w:w="3120" w:type="dxa"/>
        </w:tcPr>
        <w:p w14:paraId="32D6DF55" w14:textId="77777777" w:rsidR="1B30D0BF" w:rsidRDefault="00665A27" w:rsidP="00584BE1">
          <w:pPr>
            <w:pStyle w:val="Header"/>
            <w:ind w:right="-115"/>
            <w:jc w:val="right"/>
          </w:pPr>
        </w:p>
      </w:tc>
    </w:tr>
  </w:tbl>
  <w:p w14:paraId="2F2F6C96" w14:textId="77777777" w:rsidR="005A04AF" w:rsidRDefault="00665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BE57A" w14:textId="77777777" w:rsidR="00000000" w:rsidRDefault="00665A27">
      <w:pPr>
        <w:spacing w:after="0" w:line="240" w:lineRule="auto"/>
      </w:pPr>
      <w:r>
        <w:separator/>
      </w:r>
    </w:p>
  </w:footnote>
  <w:footnote w:type="continuationSeparator" w:id="0">
    <w:p w14:paraId="30B66F70" w14:textId="77777777" w:rsidR="00000000" w:rsidRDefault="00665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7C"/>
    <w:rsid w:val="00302383"/>
    <w:rsid w:val="003C15BA"/>
    <w:rsid w:val="00665A27"/>
    <w:rsid w:val="00874FE5"/>
    <w:rsid w:val="0098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9C929"/>
  <w15:chartTrackingRefBased/>
  <w15:docId w15:val="{C94A117F-0A53-424E-8B10-5D60DADB1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D7C"/>
  </w:style>
  <w:style w:type="paragraph" w:styleId="Footer">
    <w:name w:val="footer"/>
    <w:basedOn w:val="Normal"/>
    <w:link w:val="FooterChar"/>
    <w:uiPriority w:val="99"/>
    <w:unhideWhenUsed/>
    <w:rsid w:val="00982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D7C"/>
  </w:style>
  <w:style w:type="table" w:styleId="TableGrid">
    <w:name w:val="Table Grid"/>
    <w:basedOn w:val="TableNormal"/>
    <w:uiPriority w:val="39"/>
    <w:rsid w:val="0098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zer, Evan R.</dc:creator>
  <cp:keywords/>
  <dc:description/>
  <cp:lastModifiedBy>Monteith, Lindsey L. (she/her/hers)</cp:lastModifiedBy>
  <cp:revision>4</cp:revision>
  <dcterms:created xsi:type="dcterms:W3CDTF">2022-04-01T06:58:00Z</dcterms:created>
  <dcterms:modified xsi:type="dcterms:W3CDTF">2022-04-01T06:59:00Z</dcterms:modified>
</cp:coreProperties>
</file>